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99846" w14:textId="77777777" w:rsidR="00754E8E" w:rsidRPr="00472AA0" w:rsidRDefault="00DA2D7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</w:t>
      </w:r>
    </w:p>
    <w:p w14:paraId="33BE9071" w14:textId="77777777" w:rsidR="001C4412" w:rsidRPr="00472AA0" w:rsidRDefault="00DA2D70" w:rsidP="00E6209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u w:val="single"/>
          <w:lang w:val="en-US"/>
        </w:rPr>
        <w:t>Way of working of VCCS</w:t>
      </w:r>
    </w:p>
    <w:p w14:paraId="3E0CEE6B" w14:textId="77777777" w:rsidR="001C4412" w:rsidRPr="00472AA0" w:rsidRDefault="00DA2D70" w:rsidP="00E6209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The operational amplifier in the VCCS endeavors to keep the same voltage between its inverting pin (the ‘-‘ pin, number 3, Fig.4)  and its non-inverting pin (the ‘+’ pin, number 1, Fig.4). If 800mV is applied to the non-inverting input, the operational amplifier (U2) will adjust the current flowing through Q1 so that the inverting input will reach 800mV. This also means that on node 1 (Fig. 4) there will be 800mV. The current flowing through R5, and therefore through U2 will be:</w:t>
      </w:r>
      <w:bookmarkStart w:id="0" w:name="_GoBack"/>
      <w:bookmarkEnd w:id="0"/>
    </w:p>
    <w:p w14:paraId="544C747E" w14:textId="77777777" w:rsidR="001C4412" w:rsidRPr="00472AA0" w:rsidRDefault="00DA2D70" w:rsidP="00E6209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it-IT"/>
        </w:rPr>
      </w:pPr>
      <w:r w:rsidRPr="00472AA0">
        <w:rPr>
          <w:rFonts w:ascii="Times New Roman" w:hAnsi="Times New Roman" w:cs="Times New Roman"/>
          <w:color w:val="000000" w:themeColor="text1"/>
          <w:lang w:val="it-IT"/>
        </w:rPr>
        <w:t>I_OptoLDR=V_Node1/R_R5 =800mV/430</w:t>
      </w:r>
      <w:r w:rsidRPr="00472AA0">
        <w:rPr>
          <w:rFonts w:ascii="Times New Roman" w:hAnsi="Times New Roman" w:cs="Times New Roman"/>
          <w:color w:val="000000" w:themeColor="text1"/>
          <w:lang w:val="en-US"/>
        </w:rPr>
        <w:t>Ω</w:t>
      </w:r>
      <w:r w:rsidRPr="00472AA0">
        <w:rPr>
          <w:rFonts w:ascii="Times New Roman" w:hAnsi="Times New Roman" w:cs="Times New Roman"/>
          <w:color w:val="000000" w:themeColor="text1"/>
          <w:lang w:val="it-IT"/>
        </w:rPr>
        <w:t xml:space="preserve">≈2mA </w:t>
      </w:r>
    </w:p>
    <w:p w14:paraId="6649984A" w14:textId="602DB382" w:rsidR="00754E8E" w:rsidRPr="00472AA0" w:rsidRDefault="00DA2D70" w:rsidP="00E6209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According the NSL-32-SR2 datasheet, when the LED’s side is driven with 2mA, the LDR resistance will be roughly 80Ω.</w:t>
      </w:r>
    </w:p>
    <w:p w14:paraId="4B6176BA" w14:textId="77777777" w:rsidR="00E62097" w:rsidRPr="00472AA0" w:rsidRDefault="00E62097" w:rsidP="00E6209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49984B" w14:textId="77777777" w:rsidR="00754E8E" w:rsidRPr="00472AA0" w:rsidRDefault="00754E8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49984C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from machine import Pin # import library required for the script</w:t>
      </w:r>
    </w:p>
    <w:p w14:paraId="6649984D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import time</w:t>
      </w:r>
    </w:p>
    <w:p w14:paraId="6649984E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in15 = machine.Pin(15, machine.Pin.OUT) # initialize pin 15 as output</w:t>
      </w:r>
    </w:p>
    <w:p w14:paraId="6649984F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in15 = machine.PWM(pin15) # set the initialized pin as PWM output</w:t>
      </w:r>
    </w:p>
    <w:p w14:paraId="66499850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in15.freq(1000)           # set the frequency of the PWM signal to 1KHz</w:t>
      </w:r>
    </w:p>
    <w:p w14:paraId="66499851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delay = 20                 # time delay</w:t>
      </w:r>
    </w:p>
    <w:p w14:paraId="66499852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values = [0, 32768, 58982, 16384, 58982, 6554] # duty-cycle values</w:t>
      </w:r>
    </w:p>
    <w:p w14:paraId="66499853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for value in values:</w:t>
      </w:r>
    </w:p>
    <w:p w14:paraId="66499854" w14:textId="77777777" w:rsidR="00754E8E" w:rsidRPr="00472AA0" w:rsidRDefault="00DA2D70">
      <w:pPr>
        <w:spacing w:after="0" w:line="480" w:lineRule="auto"/>
        <w:ind w:firstLine="708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in15.duty_u16(value)  # set the PWM duty-cycle</w:t>
      </w:r>
    </w:p>
    <w:p w14:paraId="66499855" w14:textId="77777777" w:rsidR="00754E8E" w:rsidRPr="00472AA0" w:rsidRDefault="00DA2D70">
      <w:pPr>
        <w:spacing w:after="0" w:line="480" w:lineRule="auto"/>
        <w:ind w:firstLine="708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time.sleep(delay)      # sleep for 20 seconds</w:t>
      </w:r>
    </w:p>
    <w:p w14:paraId="66499856" w14:textId="3A153604" w:rsidR="00754E8E" w:rsidRPr="00472AA0" w:rsidRDefault="00DA2D7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Code 1 – </w:t>
      </w:r>
      <w:r w:rsidR="001C4412" w:rsidRPr="00472AA0">
        <w:rPr>
          <w:rFonts w:ascii="Times New Roman" w:hAnsi="Times New Roman" w:cs="Times New Roman"/>
          <w:color w:val="000000" w:themeColor="text1"/>
          <w:lang w:val="en-US"/>
        </w:rPr>
        <w:t>MCU micropython code to generate s</w:t>
      </w:r>
      <w:r w:rsidRPr="00472AA0">
        <w:rPr>
          <w:rFonts w:ascii="Times New Roman" w:hAnsi="Times New Roman" w:cs="Times New Roman"/>
          <w:color w:val="000000" w:themeColor="text1"/>
          <w:lang w:val="en-US"/>
        </w:rPr>
        <w:t>tep-wise switch light pattern</w:t>
      </w:r>
    </w:p>
    <w:p w14:paraId="336E7865" w14:textId="77777777" w:rsidR="00E62097" w:rsidRPr="00472AA0" w:rsidRDefault="00E6209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499857" w14:textId="77777777" w:rsidR="00754E8E" w:rsidRPr="00472AA0" w:rsidRDefault="00DA2D7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Code 1 exemplify the steps followed by the MCU to create a 6 steps light fluctuation. The I/O on pin15 is first initialized and set to generate a PWM signal at a 1kHz frequency. The MCU iterates through 6 values, set the PWM’s duty-cycle to that value through the command gpio.duty_u16() and wait for a predefined amount of time. The variable value is a number that sets the duty-cycle, which ranges from 0 to 65535 (unsigned 16bit). The values 0 and 65535 stands for a duty-cycle of 0% and 100% respectively. As  a practical example, to encode a duty-cycle of 75% the value should be set to 49151 (65535 * 0.75 = 49151, rounded to the closest integer).</w:t>
      </w:r>
    </w:p>
    <w:p w14:paraId="66499858" w14:textId="77777777" w:rsidR="00754E8E" w:rsidRPr="00472AA0" w:rsidRDefault="00754E8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499859" w14:textId="77777777" w:rsidR="00754E8E" w:rsidRPr="00472AA0" w:rsidRDefault="00754E8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49985A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import numpy as np</w:t>
      </w:r>
    </w:p>
    <w:p w14:paraId="6649985B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from math import pi, sin</w:t>
      </w:r>
    </w:p>
    <w:p w14:paraId="6649985C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wm_max = 65535 # desired maximum PWM duty-cycle value</w:t>
      </w:r>
    </w:p>
    <w:p w14:paraId="6649985D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wm_min = 32768 # desired minimum PWM duty-cycle value</w:t>
      </w:r>
    </w:p>
    <w:p w14:paraId="6649985E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x = np.arange(0, 2*pi, 0.1) # generate numbers ranging between 0 and 2ϖ with a 0.1 steps</w:t>
      </w:r>
    </w:p>
    <w:p w14:paraId="6649985F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y = [sin(i) for i in x]     # generate one values for sine period</w:t>
      </w:r>
    </w:p>
    <w:p w14:paraId="66499860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s-ES_tradnl"/>
        </w:rPr>
      </w:pPr>
      <w:r w:rsidRPr="00472AA0">
        <w:rPr>
          <w:rFonts w:ascii="Times New Roman" w:hAnsi="Times New Roman" w:cs="Times New Roman"/>
          <w:color w:val="000000" w:themeColor="text1"/>
          <w:lang w:val="es-ES_tradnl"/>
        </w:rPr>
        <w:t>y = (y - np.min(y)) / (np.max(y) - np.min(y)) # normalize y between 0 and 1</w:t>
      </w:r>
    </w:p>
    <w:p w14:paraId="66499861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y *= pwm_max - pwm_min # normalize the values of the sine wave in the duty-cycle range</w:t>
      </w:r>
    </w:p>
    <w:p w14:paraId="66499862" w14:textId="77777777" w:rsidR="00754E8E" w:rsidRPr="00472AA0" w:rsidRDefault="00DA2D70">
      <w:pPr>
        <w:spacing w:after="0" w:line="480" w:lineRule="auto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y += pwm_min</w:t>
      </w:r>
    </w:p>
    <w:p w14:paraId="66499863" w14:textId="47E18E82" w:rsidR="00754E8E" w:rsidRPr="00472AA0" w:rsidRDefault="00DA2D70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Code 2 –</w:t>
      </w:r>
      <w:r w:rsidR="001C4412" w:rsidRPr="00472AA0">
        <w:rPr>
          <w:rFonts w:ascii="Times New Roman" w:hAnsi="Times New Roman" w:cs="Times New Roman"/>
          <w:color w:val="000000" w:themeColor="text1"/>
          <w:lang w:val="en-US"/>
        </w:rPr>
        <w:t xml:space="preserve">Python code to generate </w:t>
      </w: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values of duty-cycle encoding for a sine-wave shaped light profile. </w:t>
      </w:r>
    </w:p>
    <w:p w14:paraId="66499864" w14:textId="77777777" w:rsidR="00754E8E" w:rsidRPr="00472AA0" w:rsidRDefault="00DA2D7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66499865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from machine import Pin</w:t>
      </w:r>
    </w:p>
    <w:p w14:paraId="66499866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import time</w:t>
      </w:r>
    </w:p>
    <w:p w14:paraId="66499867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pin15 = machine.Pin(15, machine.Pin.OUT) </w:t>
      </w:r>
    </w:p>
    <w:p w14:paraId="66499868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pin15 = machine.PWM(pin15) </w:t>
      </w:r>
    </w:p>
    <w:p w14:paraId="66499869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pin15.freq(1000)           </w:t>
      </w:r>
    </w:p>
    <w:p w14:paraId="6649986A" w14:textId="4FBEF470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y = [x1,x2,x3, ect..]      # array previously generated </w:t>
      </w:r>
      <w:r w:rsidR="00C5067D" w:rsidRPr="00472AA0">
        <w:rPr>
          <w:rFonts w:ascii="Times New Roman" w:hAnsi="Times New Roman" w:cs="Times New Roman"/>
          <w:color w:val="000000" w:themeColor="text1"/>
          <w:lang w:val="en-US"/>
        </w:rPr>
        <w:t>using code 2</w:t>
      </w:r>
    </w:p>
    <w:p w14:paraId="6649986B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delay = 0.050              </w:t>
      </w:r>
    </w:p>
    <w:p w14:paraId="6649986C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while True:</w:t>
      </w:r>
    </w:p>
    <w:p w14:paraId="6649986D" w14:textId="77777777" w:rsidR="00754E8E" w:rsidRPr="00472AA0" w:rsidRDefault="00DA2D70">
      <w:pPr>
        <w:spacing w:after="0" w:line="480" w:lineRule="auto"/>
        <w:ind w:firstLine="708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for value in y:</w:t>
      </w:r>
    </w:p>
    <w:p w14:paraId="6649986E" w14:textId="77777777" w:rsidR="00754E8E" w:rsidRPr="00472AA0" w:rsidRDefault="00DA2D70">
      <w:pPr>
        <w:spacing w:after="0" w:line="480" w:lineRule="auto"/>
        <w:ind w:left="708" w:firstLine="708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in15.duty_u16(value)  # set the duty-cycle</w:t>
      </w:r>
    </w:p>
    <w:p w14:paraId="6649986F" w14:textId="77777777" w:rsidR="00754E8E" w:rsidRPr="00472AA0" w:rsidRDefault="00DA2D70">
      <w:pPr>
        <w:spacing w:after="0" w:line="480" w:lineRule="auto"/>
        <w:ind w:left="708" w:firstLine="708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time.sleep(delay)      # sleep  </w:t>
      </w:r>
    </w:p>
    <w:p w14:paraId="66499870" w14:textId="547B682C" w:rsidR="00754E8E" w:rsidRPr="00472AA0" w:rsidRDefault="00DA2D7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Code 3 – </w:t>
      </w:r>
      <w:r w:rsidR="001C4412" w:rsidRPr="00472AA0">
        <w:rPr>
          <w:rFonts w:ascii="Times New Roman" w:hAnsi="Times New Roman" w:cs="Times New Roman"/>
          <w:color w:val="000000" w:themeColor="text1"/>
          <w:lang w:val="en-US"/>
        </w:rPr>
        <w:t xml:space="preserve">MCU micropython code </w:t>
      </w:r>
      <w:r w:rsidRPr="00472AA0">
        <w:rPr>
          <w:rFonts w:ascii="Times New Roman" w:hAnsi="Times New Roman" w:cs="Times New Roman"/>
          <w:color w:val="000000" w:themeColor="text1"/>
          <w:lang w:val="en-US"/>
        </w:rPr>
        <w:t>use the array generated in code 2 to produce periodic sinewave-shaped light profile.</w:t>
      </w:r>
    </w:p>
    <w:p w14:paraId="66499871" w14:textId="77777777" w:rsidR="00754E8E" w:rsidRPr="00472AA0" w:rsidRDefault="00754E8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499872" w14:textId="77777777" w:rsidR="00754E8E" w:rsidRPr="00472AA0" w:rsidRDefault="00754E8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499873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from machine import Pin</w:t>
      </w:r>
    </w:p>
    <w:p w14:paraId="66499874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import time</w:t>
      </w:r>
    </w:p>
    <w:p w14:paraId="66499875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in15 = machine.Pin(15, machine.Pin.OUT)</w:t>
      </w:r>
    </w:p>
    <w:p w14:paraId="66499876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wm15 = machine.PWM(pin15)</w:t>
      </w:r>
    </w:p>
    <w:p w14:paraId="66499877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pwm15.freq(1000)</w:t>
      </w:r>
    </w:p>
    <w:p w14:paraId="66499878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delay = 1 </w:t>
      </w:r>
    </w:p>
    <w:p w14:paraId="66499879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>with open("reference.txt" ,"r") as f:</w:t>
      </w:r>
    </w:p>
    <w:p w14:paraId="6649987A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    for value in f: </w:t>
      </w:r>
    </w:p>
    <w:p w14:paraId="6649987B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        value = int(value)    # convert the read value to integer</w:t>
      </w:r>
    </w:p>
    <w:p w14:paraId="6649987C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        pwm15.duty_u16(value) # set the duty-cycle       </w:t>
      </w:r>
    </w:p>
    <w:p w14:paraId="6649987D" w14:textId="77777777" w:rsidR="00754E8E" w:rsidRPr="00472AA0" w:rsidRDefault="00DA2D70">
      <w:pPr>
        <w:spacing w:after="0" w:line="480" w:lineRule="auto"/>
        <w:jc w:val="both"/>
        <w:rPr>
          <w:rFonts w:ascii="Times New Roman" w:eastAsia="Courier New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        time.sleep(delay)     # sleep </w:t>
      </w:r>
    </w:p>
    <w:p w14:paraId="6649987E" w14:textId="7188C60A" w:rsidR="00754E8E" w:rsidRPr="00472AA0" w:rsidRDefault="00DA2D7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AA0">
        <w:rPr>
          <w:rFonts w:ascii="Times New Roman" w:hAnsi="Times New Roman" w:cs="Times New Roman"/>
          <w:color w:val="000000" w:themeColor="text1"/>
          <w:lang w:val="en-US"/>
        </w:rPr>
        <w:t xml:space="preserve">Code 4 – </w:t>
      </w:r>
      <w:r w:rsidR="001C4412" w:rsidRPr="00472AA0">
        <w:rPr>
          <w:rFonts w:ascii="Times New Roman" w:hAnsi="Times New Roman" w:cs="Times New Roman"/>
          <w:color w:val="000000" w:themeColor="text1"/>
          <w:lang w:val="en-US"/>
        </w:rPr>
        <w:t>MCU micropython code to generate a s</w:t>
      </w:r>
      <w:r w:rsidRPr="00472AA0">
        <w:rPr>
          <w:rFonts w:ascii="Times New Roman" w:hAnsi="Times New Roman" w:cs="Times New Roman"/>
          <w:color w:val="000000" w:themeColor="text1"/>
          <w:lang w:val="en-US"/>
        </w:rPr>
        <w:t>inusoid light pattern</w:t>
      </w:r>
    </w:p>
    <w:sectPr w:rsidR="00754E8E" w:rsidRPr="00472AA0" w:rsidSect="00472AA0">
      <w:headerReference w:type="default" r:id="rId7"/>
      <w:footerReference w:type="default" r:id="rId8"/>
      <w:pgSz w:w="11900" w:h="16840"/>
      <w:pgMar w:top="1417" w:right="1417" w:bottom="1417" w:left="1417" w:header="227" w:footer="510" w:gutter="0"/>
      <w:cols w:space="708"/>
      <w:docGrid w:linePitch="23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CB88E" w14:textId="77777777" w:rsidR="002129A7" w:rsidRDefault="002129A7">
      <w:pPr>
        <w:spacing w:after="0" w:line="240" w:lineRule="auto"/>
      </w:pPr>
      <w:r>
        <w:separator/>
      </w:r>
    </w:p>
  </w:endnote>
  <w:endnote w:type="continuationSeparator" w:id="0">
    <w:p w14:paraId="0AA49B3D" w14:textId="77777777" w:rsidR="002129A7" w:rsidRDefault="00212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 Neue">
    <w:altName w:val="Arial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99898" w14:textId="77777777" w:rsidR="00754E8E" w:rsidRDefault="00754E8E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A9C090" w14:textId="77777777" w:rsidR="002129A7" w:rsidRDefault="002129A7">
      <w:pPr>
        <w:spacing w:after="0" w:line="240" w:lineRule="auto"/>
      </w:pPr>
      <w:r>
        <w:separator/>
      </w:r>
    </w:p>
  </w:footnote>
  <w:footnote w:type="continuationSeparator" w:id="0">
    <w:p w14:paraId="12301F87" w14:textId="77777777" w:rsidR="002129A7" w:rsidRDefault="002129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99897" w14:textId="77777777" w:rsidR="00754E8E" w:rsidRDefault="00DA2D70">
    <w:pPr>
      <w:pStyle w:val="Header"/>
    </w:pPr>
    <w:r>
      <w:t>Fluctuating Light Controler – draf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60E25"/>
    <w:multiLevelType w:val="hybridMultilevel"/>
    <w:tmpl w:val="ACB664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40F3B"/>
    <w:multiLevelType w:val="multilevel"/>
    <w:tmpl w:val="0ED6AA56"/>
    <w:styleLink w:val="ImportedStyle1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67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999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503" w:hanging="64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2007" w:hanging="7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2511" w:hanging="9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3015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3519" w:hanging="12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4095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304F0B00"/>
    <w:multiLevelType w:val="multilevel"/>
    <w:tmpl w:val="0ED6AA56"/>
    <w:numStyleLink w:val="ImportedStyle1"/>
  </w:abstractNum>
  <w:num w:numId="1">
    <w:abstractNumId w:val="1"/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 w:val="0"/>
          <w:b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suff w:val="nothing"/>
        <w:lvlText w:val="%1.%2.%3."/>
        <w:lvlJc w:val="left"/>
        <w:pPr>
          <w:ind w:left="993" w:hanging="42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1497" w:hanging="57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2001" w:hanging="71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ind w:left="2505" w:hanging="858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3009" w:hanging="100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ind w:left="3513" w:hanging="114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ind w:left="4089" w:hanging="136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suff w:val="nothing"/>
        <w:lvlText w:val="%1.%2.%3."/>
        <w:lvlJc w:val="left"/>
        <w:pPr>
          <w:ind w:left="1224" w:hanging="50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1728" w:hanging="648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2232" w:hanging="79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ind w:left="2736" w:hanging="93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3240" w:hanging="10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ind w:left="3744" w:hanging="122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ind w:left="4320" w:hanging="144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isplayBackgroundShape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E8E"/>
    <w:rsid w:val="0003630C"/>
    <w:rsid w:val="0004485F"/>
    <w:rsid w:val="000A74F8"/>
    <w:rsid w:val="000F3579"/>
    <w:rsid w:val="00103EF1"/>
    <w:rsid w:val="00123DF2"/>
    <w:rsid w:val="001C4412"/>
    <w:rsid w:val="002129A7"/>
    <w:rsid w:val="002300A7"/>
    <w:rsid w:val="00274182"/>
    <w:rsid w:val="002A07D4"/>
    <w:rsid w:val="0031095A"/>
    <w:rsid w:val="00371966"/>
    <w:rsid w:val="003B5A29"/>
    <w:rsid w:val="003C5C55"/>
    <w:rsid w:val="004008E0"/>
    <w:rsid w:val="00434E6C"/>
    <w:rsid w:val="004723C6"/>
    <w:rsid w:val="00472AA0"/>
    <w:rsid w:val="00552C74"/>
    <w:rsid w:val="00582F7B"/>
    <w:rsid w:val="005E6A9A"/>
    <w:rsid w:val="005F49F7"/>
    <w:rsid w:val="006044A5"/>
    <w:rsid w:val="00635795"/>
    <w:rsid w:val="00754E8E"/>
    <w:rsid w:val="00765716"/>
    <w:rsid w:val="00794E7B"/>
    <w:rsid w:val="008777FA"/>
    <w:rsid w:val="00886E2A"/>
    <w:rsid w:val="008F5CA4"/>
    <w:rsid w:val="00937841"/>
    <w:rsid w:val="009465EB"/>
    <w:rsid w:val="0095650F"/>
    <w:rsid w:val="009B33B7"/>
    <w:rsid w:val="00AC2F9D"/>
    <w:rsid w:val="00AF4CEF"/>
    <w:rsid w:val="00B800B9"/>
    <w:rsid w:val="00B8255B"/>
    <w:rsid w:val="00BC65C2"/>
    <w:rsid w:val="00BF594A"/>
    <w:rsid w:val="00BF6880"/>
    <w:rsid w:val="00C3585E"/>
    <w:rsid w:val="00C5067D"/>
    <w:rsid w:val="00C618E6"/>
    <w:rsid w:val="00C74C9F"/>
    <w:rsid w:val="00D0005A"/>
    <w:rsid w:val="00D87099"/>
    <w:rsid w:val="00DA211C"/>
    <w:rsid w:val="00DA2D70"/>
    <w:rsid w:val="00DC4F7A"/>
    <w:rsid w:val="00E2613E"/>
    <w:rsid w:val="00E366E8"/>
    <w:rsid w:val="00E62097"/>
    <w:rsid w:val="00E84CB8"/>
    <w:rsid w:val="00EE13FA"/>
    <w:rsid w:val="00F3079C"/>
    <w:rsid w:val="00F3120F"/>
    <w:rsid w:val="00F40D82"/>
    <w:rsid w:val="00F9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97C3"/>
  <w15:docId w15:val="{D09D38D5-0EF8-4F5E-A1DC-1B6E285BD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302" w:lineRule="auto"/>
    </w:pPr>
    <w:rPr>
      <w:rFonts w:ascii="Verdana" w:hAnsi="Verdana" w:cs="Arial Unicode MS"/>
      <w:color w:val="000000"/>
      <w:sz w:val="17"/>
      <w:szCs w:val="17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  <w:spacing w:after="160" w:line="302" w:lineRule="auto"/>
    </w:pPr>
    <w:rPr>
      <w:rFonts w:ascii="Verdana" w:hAnsi="Verdana" w:cs="Arial Unicode MS"/>
      <w:color w:val="000000"/>
      <w:sz w:val="17"/>
      <w:szCs w:val="17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160" w:line="302" w:lineRule="auto"/>
      <w:ind w:left="720"/>
    </w:pPr>
    <w:rPr>
      <w:rFonts w:ascii="Verdana" w:hAnsi="Verdana" w:cs="Arial Unicode MS"/>
      <w:color w:val="000000"/>
      <w:sz w:val="17"/>
      <w:szCs w:val="17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Verdana" w:hAnsi="Verdana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F49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Verdana" w:hAnsi="Verdana" w:cs="Arial Unicode MS"/>
      <w:color w:val="000000"/>
      <w:sz w:val="17"/>
      <w:szCs w:val="17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3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napriya K</cp:lastModifiedBy>
  <cp:revision>59</cp:revision>
  <dcterms:created xsi:type="dcterms:W3CDTF">2023-12-01T07:08:00Z</dcterms:created>
  <dcterms:modified xsi:type="dcterms:W3CDTF">2024-02-15T09:25:00Z</dcterms:modified>
</cp:coreProperties>
</file>